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6852285" cy="54413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2285" cy="5441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79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91"/>
                              <w:gridCol w:w="1354"/>
                              <w:gridCol w:w="1701"/>
                              <w:gridCol w:w="1701"/>
                              <w:gridCol w:w="851"/>
                              <w:gridCol w:w="2693"/>
                            </w:tblGrid>
                            <w:tr>
                              <w:trPr>
                                <w:trHeight w:val="699" w:hRule="atLeast"/>
                              </w:trPr>
                              <w:tc>
                                <w:tcPr>
                                  <w:tcW w:w="24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eastAsia="MS Gothic;ＭＳ ゴシック" w:cs="Cambria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MS Gothic;ＭＳ ゴシック" w:cs="Cambria" w:ascii="Cambria" w:hAnsi="Cambria"/>
                                      <w:b/>
                                      <w:bCs/>
                                    </w:rPr>
                                    <w:t>Mutation</w:t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MS Gothic;ＭＳ ゴシック" w:cs="Cambria" w:ascii="Cambria" w:hAnsi="Cambria"/>
                                      <w:b/>
                                      <w:bCs/>
                                    </w:rPr>
                                    <w:t xml:space="preserve">Phenotype, age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eastAsia="MS Gothic;ＭＳ ゴシック" w:cs="Cambria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MS Gothic;ＭＳ ゴシック" w:cs="Cambria" w:ascii="Cambria" w:hAnsi="Cambria"/>
                                      <w:b/>
                                      <w:bCs/>
                                    </w:rPr>
                                    <w:t>Effect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eastAsia="MS Gothic;ＭＳ ゴシック" w:cs="Cambria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MS Gothic;ＭＳ ゴシック" w:cs="Cambria" w:ascii="Cambria" w:hAnsi="Cambria"/>
                                      <w:b/>
                                      <w:bCs/>
                                    </w:rPr>
                                    <w:t xml:space="preserve">Annotation 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Cambria" w:hAnsi="Cambria" w:eastAsia="MS Gothic;ＭＳ ゴシック" w:cs="Cambria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eastAsia="MS Gothic;ＭＳ ゴシック" w:cs="Cambria" w:ascii="Cambria" w:hAnsi="Cambria"/>
                                      <w:b/>
                                      <w:bCs/>
                                    </w:rPr>
                                    <w:t xml:space="preserve">Exon 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eastAsia="MS Gothic;ＭＳ ゴシック" w:cs="Cambria" w:ascii="Cambria" w:hAnsi="Cambria"/>
                                      <w:b/>
                                      <w:bCs/>
                                      <w:lang w:val="en-US"/>
                                    </w:rPr>
                                    <w:t>in-frame/out-of-fra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3" w:hRule="atLeast"/>
                              </w:trPr>
                              <w:tc>
                                <w:tcPr>
                                  <w:tcW w:w="24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MS Gothic;ＭＳ ゴシック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c.7341A&gt;G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MS Gothic;ＭＳ ゴシック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p.Gln2447Gl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MS Gothic;ＭＳ ゴシック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DMD, 8 yr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creates a cryptic acceptor splicing site leading to a flanking intron 51 region incorpora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Not reported on lovd.dmd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out-of-fra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7" w:hRule="atLeast"/>
                              </w:trPr>
                              <w:tc>
                                <w:tcPr>
                                  <w:tcW w:w="24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MS Gothic;ＭＳ ゴシック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c.4299G&gt;T 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MS Gothic;ＭＳ ゴシック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p.Gly1433Gl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MS Gothic;ＭＳ ゴシック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MD, 41 yr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Located in an exonic splicing enhancer (ESE) leading to a reduced incorporation  of exon 31 into the transcrip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Not reported on lovd.dmd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n-fra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6" w:hRule="atLeast"/>
                              </w:trPr>
                              <w:tc>
                                <w:tcPr>
                                  <w:tcW w:w="24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MS Gothic;ＭＳ ゴシック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c.4299G&gt;T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MS Gothic;ＭＳ ゴシック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  <w:t>p. Gly1433Gl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MS Gothic;ＭＳ ゴシック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MS Gothic;ＭＳ ゴシック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MD, 53 yr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Located in an exonic splicing enhancer (ESE) leading to a reduced incorporation  of exon 31 into the transcript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Not reported on lovd.dmd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n-fra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5" w:hRule="atLeast"/>
                              </w:trPr>
                              <w:tc>
                                <w:tcPr>
                                  <w:tcW w:w="249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MS Gothic;ＭＳ ゴシック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c.3768G&gt;T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MS Gothic;ＭＳ ゴシック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GB"/>
                                    </w:rPr>
                                    <w:t>p.Gly1256Gly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MS Gothic;ＭＳ ゴシック" w:cs="Arial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MS Gothic;ＭＳ ゴシック" w:cs="Arial" w:ascii="Arial" w:hAnsi="Arial"/>
                                      <w:b/>
                                      <w:bCs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5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BMD, 35 yr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  <w:t>creates a cryptic splicing site  within exon 27 leading to exon 27 reduced incorporation in the transcript</w:t>
                                  </w:r>
                                  <w:bookmarkStart w:id="0" w:name="_GoBack"/>
                                  <w:bookmarkEnd w:id="0"/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/>
                                    </w:rPr>
                                    <w:t>Not reported on lovd.dmd</w:t>
                                  </w:r>
                                </w:p>
                              </w:tc>
                              <w:tc>
                                <w:tcPr>
                                  <w:tcW w:w="85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in-fram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39.55pt;height:428.4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079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91"/>
                        <w:gridCol w:w="1354"/>
                        <w:gridCol w:w="1701"/>
                        <w:gridCol w:w="1701"/>
                        <w:gridCol w:w="851"/>
                        <w:gridCol w:w="2693"/>
                      </w:tblGrid>
                      <w:tr>
                        <w:trPr>
                          <w:trHeight w:val="699" w:hRule="atLeast"/>
                        </w:trPr>
                        <w:tc>
                          <w:tcPr>
                            <w:tcW w:w="24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eastAsia="MS Gothic;ＭＳ ゴシック" w:cs="Cambria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MS Gothic;ＭＳ ゴシック" w:cs="Cambria" w:ascii="Cambria" w:hAnsi="Cambria"/>
                                <w:b/>
                                <w:bCs/>
                              </w:rPr>
                              <w:t>Mutation</w:t>
                            </w:r>
                          </w:p>
                        </w:tc>
                        <w:tc>
                          <w:tcPr>
                            <w:tcW w:w="13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MS Gothic;ＭＳ ゴシック" w:cs="Cambria" w:ascii="Cambria" w:hAnsi="Cambria"/>
                                <w:b/>
                                <w:bCs/>
                              </w:rPr>
                              <w:t xml:space="preserve">Phenotype, age 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eastAsia="MS Gothic;ＭＳ ゴシック" w:cs="Cambria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MS Gothic;ＭＳ ゴシック" w:cs="Cambria" w:ascii="Cambria" w:hAnsi="Cambria"/>
                                <w:b/>
                                <w:bCs/>
                              </w:rPr>
                              <w:t>Effect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eastAsia="MS Gothic;ＭＳ ゴシック" w:cs="Cambria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MS Gothic;ＭＳ ゴシック" w:cs="Cambria" w:ascii="Cambria" w:hAnsi="Cambria"/>
                                <w:b/>
                                <w:bCs/>
                              </w:rPr>
                              <w:t xml:space="preserve">Annotation 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Cambria" w:hAnsi="Cambria" w:eastAsia="MS Gothic;ＭＳ ゴシック" w:cs="Cambria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eastAsia="MS Gothic;ＭＳ ゴシック" w:cs="Cambria" w:ascii="Cambria" w:hAnsi="Cambria"/>
                                <w:b/>
                                <w:bCs/>
                              </w:rPr>
                              <w:t xml:space="preserve">Exon 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eastAsia="MS Gothic;ＭＳ ゴシック" w:cs="Cambria" w:ascii="Cambria" w:hAnsi="Cambria"/>
                                <w:b/>
                                <w:bCs/>
                                <w:lang w:val="en-US"/>
                              </w:rPr>
                              <w:t>in-frame/out-of-frame</w:t>
                            </w:r>
                          </w:p>
                        </w:tc>
                      </w:tr>
                      <w:tr>
                        <w:trPr>
                          <w:trHeight w:val="383" w:hRule="atLeast"/>
                        </w:trPr>
                        <w:tc>
                          <w:tcPr>
                            <w:tcW w:w="24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MS Gothic;ＭＳ ゴシック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c.7341A&gt;G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MS Gothic;ＭＳ ゴシック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.Gln2447Gl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MS Gothic;ＭＳ ゴシック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DMD, 8 yr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creates a cryptic acceptor splicing site leading to a flanking intron 51 region incorporat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Not reported on lovd.dmd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ut-of-frame</w:t>
                            </w:r>
                          </w:p>
                        </w:tc>
                      </w:tr>
                      <w:tr>
                        <w:trPr>
                          <w:trHeight w:val="627" w:hRule="atLeast"/>
                        </w:trPr>
                        <w:tc>
                          <w:tcPr>
                            <w:tcW w:w="24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MS Gothic;ＭＳ ゴシック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c.4299G&gt;T 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MS Gothic;ＭＳ ゴシック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.Gly1433Gly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MS Gothic;ＭＳ ゴシック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MD, 41 yr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Located in an exonic splicing enhancer (ESE) leading to a reduced incorporation  of exon 31 into the transcrip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Not reported on lovd.dmd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-frame</w:t>
                            </w:r>
                          </w:p>
                        </w:tc>
                      </w:tr>
                      <w:tr>
                        <w:trPr>
                          <w:trHeight w:val="406" w:hRule="atLeast"/>
                        </w:trPr>
                        <w:tc>
                          <w:tcPr>
                            <w:tcW w:w="24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MS Gothic;ＭＳ ゴシック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c.4299G&gt;T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MS Gothic;ＭＳ ゴシック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p. Gly1433Gly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MS Gothic;ＭＳ ゴシック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MS Gothic;ＭＳ ゴシック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MD, 53 yr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Located in an exonic splicing enhancer (ESE) leading to a reduced incorporation  of exon 31 into the transcript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Not reported on lovd.dmd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-frame</w:t>
                            </w:r>
                          </w:p>
                        </w:tc>
                      </w:tr>
                      <w:tr>
                        <w:trPr>
                          <w:trHeight w:val="325" w:hRule="atLeast"/>
                        </w:trPr>
                        <w:tc>
                          <w:tcPr>
                            <w:tcW w:w="249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MS Gothic;ＭＳ ゴシック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 xml:space="preserve">c.3768G&gt;T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MS Gothic;ＭＳ ゴシック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GB"/>
                              </w:rPr>
                              <w:t>p.Gly1256Gly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MS Gothic;ＭＳ ゴシック" w:cs="Arial"/>
                                <w:b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MS Gothic;ＭＳ ゴシック" w:cs="Arial" w:ascii="Arial" w:hAnsi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5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BMD, 35 yr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  <w:t>creates a cryptic splicing site  within exon 27 leading to exon 27 reduced incorporation in the transcript</w:t>
                            </w:r>
                            <w:bookmarkStart w:id="1" w:name="_GoBack"/>
                            <w:bookmarkEnd w:id="1"/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/>
                              </w:rPr>
                              <w:t>Not reported on lovd.dmd</w:t>
                            </w:r>
                          </w:p>
                        </w:tc>
                        <w:tc>
                          <w:tcPr>
                            <w:tcW w:w="85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-fram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Arial" w:hAnsi="Arial" w:cs="Arial"/>
          <w:sz w:val="24"/>
          <w:szCs w:val="20"/>
          <w:lang w:val="en-GB"/>
        </w:rPr>
      </w:pPr>
      <w:r>
        <w:rPr>
          <w:rFonts w:cs="Arial" w:ascii="Arial" w:hAnsi="Arial"/>
          <w:sz w:val="24"/>
          <w:szCs w:val="20"/>
          <w:lang w:val="en-GB"/>
        </w:rPr>
        <w:t>Supplementary Table 1. Synonymous variations identified in the DMD Gene (Ref seq NM_004006.2)</w:t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Malgun Gothic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Lucida Grande;Malgun Gothic" w:hAnsi="Lucida Grande;Malgun Gothic" w:cs="Lucida Grande;Malgun Gothic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Lucida Grande;Malgun Gothic" w:hAnsi="Lucida Grande;Malgun Gothic" w:cs="Lucida Grande;Malgun Gothic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8T12:35:00Z</dcterms:created>
  <dc:creator>Utente Windows</dc:creator>
  <dc:description/>
  <cp:keywords/>
  <dc:language>en-US</dc:language>
  <cp:lastModifiedBy>Prof.ssaFerlini</cp:lastModifiedBy>
  <dcterms:modified xsi:type="dcterms:W3CDTF">2019-11-25T18:19:00Z</dcterms:modified>
  <cp:revision>4</cp:revision>
  <dc:subject/>
  <dc:title/>
</cp:coreProperties>
</file>